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5E9" w:rsidRPr="000922A6" w:rsidRDefault="00E355E9" w:rsidP="00E355E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922A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E01F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0922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0922A6">
        <w:rPr>
          <w:rFonts w:ascii="Times New Roman" w:hAnsi="Times New Roman" w:cs="Times New Roman"/>
          <w:b/>
          <w:sz w:val="24"/>
          <w:szCs w:val="24"/>
          <w:lang w:val="en-GB"/>
        </w:rPr>
        <w:t>Table 1.</w:t>
      </w:r>
      <w:proofErr w:type="gramEnd"/>
      <w:r w:rsidRPr="000922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obustness of significance of</w:t>
      </w:r>
      <w:r w:rsidRPr="000922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dependent variables</w:t>
      </w:r>
    </w:p>
    <w:tbl>
      <w:tblPr>
        <w:tblStyle w:val="TableGrid"/>
        <w:tblW w:w="15121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1134"/>
        <w:gridCol w:w="709"/>
        <w:gridCol w:w="709"/>
        <w:gridCol w:w="709"/>
        <w:gridCol w:w="708"/>
        <w:gridCol w:w="851"/>
        <w:gridCol w:w="709"/>
        <w:gridCol w:w="708"/>
        <w:gridCol w:w="851"/>
        <w:gridCol w:w="850"/>
        <w:gridCol w:w="709"/>
        <w:gridCol w:w="709"/>
        <w:gridCol w:w="709"/>
        <w:gridCol w:w="992"/>
        <w:gridCol w:w="519"/>
        <w:gridCol w:w="615"/>
        <w:gridCol w:w="94"/>
        <w:gridCol w:w="142"/>
      </w:tblGrid>
      <w:tr w:rsidR="00E355E9" w:rsidRPr="004E05C1" w:rsidTr="003B0E8D">
        <w:tc>
          <w:tcPr>
            <w:tcW w:w="426" w:type="dxa"/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E355E9" w:rsidRPr="005B718F" w:rsidRDefault="00E355E9" w:rsidP="003B0E8D">
            <w:pPr>
              <w:rPr>
                <w:rFonts w:ascii="Times New Roman" w:hAnsi="Times New Roman" w:cs="Times New Roman"/>
                <w:lang w:val="en-GB"/>
              </w:rPr>
            </w:pPr>
            <w:r w:rsidRPr="005B718F">
              <w:rPr>
                <w:rFonts w:ascii="Times New Roman" w:hAnsi="Times New Roman" w:cs="Times New Roman"/>
                <w:lang w:val="en-GB"/>
              </w:rPr>
              <w:t>Independen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E355E9" w:rsidRPr="00E91FDA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91F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lation </w:t>
            </w:r>
          </w:p>
        </w:tc>
        <w:tc>
          <w:tcPr>
            <w:tcW w:w="8222" w:type="dxa"/>
            <w:gridSpan w:val="11"/>
            <w:tcBorders>
              <w:left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18F">
              <w:rPr>
                <w:rFonts w:ascii="Times New Roman" w:hAnsi="Times New Roman" w:cs="Times New Roman"/>
                <w:lang w:val="en-GB"/>
              </w:rPr>
              <w:t>Model # &amp;</w:t>
            </w:r>
          </w:p>
        </w:tc>
        <w:tc>
          <w:tcPr>
            <w:tcW w:w="709" w:type="dxa"/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9" w:type="dxa"/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gridSpan w:val="3"/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55E9" w:rsidRPr="004E05C1" w:rsidTr="003B0E8D">
        <w:trPr>
          <w:gridAfter w:val="2"/>
          <w:wAfter w:w="236" w:type="dxa"/>
        </w:trPr>
        <w:tc>
          <w:tcPr>
            <w:tcW w:w="426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355E9" w:rsidRPr="00DC4CA3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i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355E9" w:rsidRPr="004E05C1" w:rsidRDefault="00E355E9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i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355E9" w:rsidRPr="004E05C1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="00E355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E355E9" w:rsidRPr="004E05C1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="00E355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)</w:t>
            </w:r>
          </w:p>
        </w:tc>
      </w:tr>
      <w:tr w:rsidR="00A6121B" w:rsidRPr="004E05C1" w:rsidTr="003B0E8D">
        <w:trPr>
          <w:gridAfter w:val="2"/>
          <w:wAfter w:w="236" w:type="dxa"/>
        </w:trPr>
        <w:tc>
          <w:tcPr>
            <w:tcW w:w="426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  <w:tcBorders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iphery * FDI outward stock (a)</w:t>
            </w:r>
            <w:r w:rsidR="00512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$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7 ***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bottom w:val="nil"/>
            </w:tcBorders>
          </w:tcPr>
          <w:p w:rsidR="00A6121B" w:rsidRPr="004E05C1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A6121B" w:rsidRPr="004E05C1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A6121B" w:rsidRPr="004E05C1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A6121B" w:rsidRPr="004E05C1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gridSpan w:val="2"/>
            <w:tcBorders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2"/>
          <w:wAfter w:w="236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ld system: periphery (=1) (a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4E05C1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</w:tr>
      <w:tr w:rsidR="00A6121B" w:rsidRPr="004E05C1" w:rsidTr="003B0E8D">
        <w:trPr>
          <w:gridAfter w:val="2"/>
          <w:wAfter w:w="236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I outward stoc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a)</w:t>
            </w:r>
            <w:r w:rsidR="00512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$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4E05C1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2"/>
          <w:wAfter w:w="236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DI inward stock</w:t>
            </w:r>
            <w:r w:rsidR="00512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$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6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4E05C1" w:rsidRDefault="0055739E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794557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794557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4E05C1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51286F" w:rsidTr="003B0E8D">
        <w:trPr>
          <w:gridAfter w:val="2"/>
          <w:wAfter w:w="236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B23013" w:rsidP="00025F5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estment</w:t>
            </w:r>
            <w:r w:rsidR="00A6121B"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ntration</w:t>
            </w:r>
            <w:r w:rsidR="00512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Herfindahl </w:t>
            </w:r>
            <w:r w:rsidR="00025F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xport) </w:t>
            </w:r>
            <w:r w:rsidR="00512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$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2D2A08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2D2A08" w:rsidRDefault="002D2A08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2D2A0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2D2A0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2D2A0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2D2A0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rents on natural resource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936F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936F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67391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67391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tion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936F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936F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EE6143" w:rsidRDefault="00EE6143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EE6143" w:rsidRDefault="00EE6143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67391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936F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67391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x haven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673918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0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EE614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E61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794557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nal chaos (=1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3502E8" w:rsidRDefault="008D7D7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openness (1=max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3502E8" w:rsidRDefault="008E5A71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33512D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13507F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E02B32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673918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autocracy (10=max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794557" w:rsidRDefault="00794557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51286F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673918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85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0s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 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E02B32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51286F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673918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bership ICSID in force (=1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</w:p>
        </w:tc>
      </w:tr>
      <w:tr w:rsidR="00A6121B" w:rsidRPr="004E05C1" w:rsidTr="003B0E8D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28" w:type="dxa"/>
            <w:gridSpan w:val="3"/>
            <w:tcBorders>
              <w:top w:val="nil"/>
              <w:bottom w:val="nil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A6121B" w:rsidRPr="004E05C1" w:rsidTr="0013507F">
        <w:trPr>
          <w:gridAfter w:val="1"/>
          <w:wAfter w:w="142" w:type="dxa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financial crises varieties (‘tally’) (b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6121B" w:rsidRPr="00DC4CA3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C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 **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28" w:type="dxa"/>
            <w:gridSpan w:val="3"/>
            <w:tcBorders>
              <w:top w:val="nil"/>
              <w:bottom w:val="single" w:sz="4" w:space="0" w:color="auto"/>
            </w:tcBorders>
          </w:tcPr>
          <w:p w:rsidR="00A6121B" w:rsidRPr="0051286F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43</w:t>
            </w:r>
          </w:p>
        </w:tc>
      </w:tr>
      <w:tr w:rsidR="00A6121B" w:rsidRPr="004E05C1" w:rsidTr="0013507F">
        <w:trPr>
          <w:gridAfter w:val="1"/>
          <w:wAfter w:w="142" w:type="dxa"/>
        </w:trPr>
        <w:tc>
          <w:tcPr>
            <w:tcW w:w="426" w:type="dxa"/>
            <w:tcBorders>
              <w:top w:val="single" w:sz="4" w:space="0" w:color="auto"/>
              <w:bottom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of observ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C507F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="00C507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2D2A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2D2A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2D2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936F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936F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936F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3502E8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8E5A71" w:rsidP="003502E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3502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8E5A71" w:rsidP="0079455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794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8E5A71" w:rsidP="00E02B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121B" w:rsidRPr="004E05C1" w:rsidRDefault="00A6121B" w:rsidP="00E02B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E02B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1228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A6121B" w:rsidRPr="004E05C1" w:rsidRDefault="00835B26" w:rsidP="0067391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6739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</w:tr>
      <w:tr w:rsidR="00A6121B" w:rsidRPr="004E05C1" w:rsidTr="0013507F">
        <w:trPr>
          <w:gridAfter w:val="1"/>
          <w:wAfter w:w="142" w:type="dxa"/>
        </w:trPr>
        <w:tc>
          <w:tcPr>
            <w:tcW w:w="426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of countries</w:t>
            </w:r>
          </w:p>
        </w:tc>
        <w:tc>
          <w:tcPr>
            <w:tcW w:w="1134" w:type="dxa"/>
            <w:tcBorders>
              <w:top w:val="nil"/>
              <w:righ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709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709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708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</w:t>
            </w:r>
          </w:p>
        </w:tc>
        <w:tc>
          <w:tcPr>
            <w:tcW w:w="851" w:type="dxa"/>
            <w:tcBorders>
              <w:top w:val="nil"/>
            </w:tcBorders>
          </w:tcPr>
          <w:p w:rsidR="00A6121B" w:rsidRPr="004E05C1" w:rsidRDefault="00936F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709" w:type="dxa"/>
            <w:tcBorders>
              <w:top w:val="nil"/>
            </w:tcBorders>
          </w:tcPr>
          <w:p w:rsidR="00A6121B" w:rsidRPr="004E05C1" w:rsidRDefault="00936F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708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1" w:type="dxa"/>
            <w:tcBorders>
              <w:top w:val="nil"/>
            </w:tcBorders>
          </w:tcPr>
          <w:p w:rsidR="00A6121B" w:rsidRPr="004E05C1" w:rsidRDefault="00A6121B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850" w:type="dxa"/>
            <w:tcBorders>
              <w:top w:val="nil"/>
            </w:tcBorders>
          </w:tcPr>
          <w:p w:rsidR="00A6121B" w:rsidRPr="004E05C1" w:rsidRDefault="003502E8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709" w:type="dxa"/>
            <w:tcBorders>
              <w:top w:val="nil"/>
            </w:tcBorders>
          </w:tcPr>
          <w:p w:rsidR="00A6121B" w:rsidRPr="004E05C1" w:rsidRDefault="003502E8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709" w:type="dxa"/>
            <w:tcBorders>
              <w:top w:val="nil"/>
            </w:tcBorders>
          </w:tcPr>
          <w:p w:rsidR="00A6121B" w:rsidRPr="004E05C1" w:rsidRDefault="00794557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709" w:type="dxa"/>
            <w:tcBorders>
              <w:top w:val="nil"/>
            </w:tcBorders>
          </w:tcPr>
          <w:p w:rsidR="00A6121B" w:rsidRPr="004E05C1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992" w:type="dxa"/>
            <w:tcBorders>
              <w:top w:val="nil"/>
            </w:tcBorders>
          </w:tcPr>
          <w:p w:rsidR="00A6121B" w:rsidRPr="004E05C1" w:rsidRDefault="00E02B32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228" w:type="dxa"/>
            <w:gridSpan w:val="3"/>
            <w:tcBorders>
              <w:top w:val="nil"/>
            </w:tcBorders>
          </w:tcPr>
          <w:p w:rsidR="00A6121B" w:rsidRPr="004E05C1" w:rsidRDefault="00673918" w:rsidP="003B0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</w:tr>
    </w:tbl>
    <w:p w:rsidR="00835B26" w:rsidRPr="000549E1" w:rsidRDefault="00835B26" w:rsidP="00835B2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549E1">
        <w:rPr>
          <w:rFonts w:ascii="Times New Roman" w:hAnsi="Times New Roman" w:cs="Times New Roman"/>
          <w:lang w:val="en-GB"/>
        </w:rPr>
        <w:t xml:space="preserve"># </w:t>
      </w:r>
      <w:proofErr w:type="gramStart"/>
      <w:r w:rsidRPr="000549E1">
        <w:rPr>
          <w:rFonts w:ascii="Times New Roman" w:hAnsi="Times New Roman" w:cs="Times New Roman"/>
          <w:lang w:val="en-GB"/>
        </w:rPr>
        <w:t>The</w:t>
      </w:r>
      <w:proofErr w:type="gramEnd"/>
      <w:r w:rsidRPr="000549E1">
        <w:rPr>
          <w:rFonts w:ascii="Times New Roman" w:hAnsi="Times New Roman" w:cs="Times New Roman"/>
          <w:lang w:val="en-GB"/>
        </w:rPr>
        <w:t xml:space="preserve"> </w:t>
      </w:r>
      <w:r w:rsidR="000549E1" w:rsidRPr="000549E1">
        <w:rPr>
          <w:rFonts w:ascii="Times New Roman" w:hAnsi="Times New Roman" w:cs="Times New Roman"/>
          <w:lang w:val="en-GB"/>
        </w:rPr>
        <w:t xml:space="preserve">values of the </w:t>
      </w:r>
      <w:r w:rsidRPr="000549E1">
        <w:rPr>
          <w:rFonts w:ascii="Times New Roman" w:hAnsi="Times New Roman" w:cs="Times New Roman"/>
          <w:lang w:val="en-GB"/>
        </w:rPr>
        <w:t xml:space="preserve">dependent variable </w:t>
      </w:r>
      <w:r w:rsidR="000549E1" w:rsidRPr="000549E1">
        <w:rPr>
          <w:rFonts w:ascii="Times New Roman" w:hAnsi="Times New Roman" w:cs="Times New Roman"/>
          <w:lang w:val="en-GB"/>
        </w:rPr>
        <w:t>(Net Profit Flows as % G</w:t>
      </w:r>
      <w:bookmarkStart w:id="0" w:name="_GoBack"/>
      <w:bookmarkEnd w:id="0"/>
      <w:r w:rsidR="000549E1" w:rsidRPr="000549E1">
        <w:rPr>
          <w:rFonts w:ascii="Times New Roman" w:hAnsi="Times New Roman" w:cs="Times New Roman"/>
          <w:lang w:val="en-GB"/>
        </w:rPr>
        <w:t xml:space="preserve">DP) differ </w:t>
      </w:r>
      <w:r w:rsidRPr="000549E1">
        <w:rPr>
          <w:rFonts w:ascii="Times New Roman" w:hAnsi="Times New Roman" w:cs="Times New Roman"/>
          <w:lang w:val="en-GB"/>
        </w:rPr>
        <w:t xml:space="preserve">per model given the method (see Support file 2, Stata do file). </w:t>
      </w:r>
      <w:proofErr w:type="gramStart"/>
      <w:r w:rsidR="0013507F" w:rsidRPr="000549E1">
        <w:rPr>
          <w:rFonts w:ascii="Times New Roman" w:hAnsi="Times New Roman" w:cs="Times New Roman"/>
          <w:lang w:val="en-GB"/>
        </w:rPr>
        <w:t>C</w:t>
      </w:r>
      <w:r w:rsidRPr="000549E1">
        <w:rPr>
          <w:rFonts w:ascii="Times New Roman" w:hAnsi="Times New Roman" w:cs="Times New Roman"/>
          <w:lang w:val="en-GB"/>
        </w:rPr>
        <w:t>luster-robust standard errors, year-fixed effects.</w:t>
      </w:r>
      <w:proofErr w:type="gramEnd"/>
    </w:p>
    <w:p w:rsidR="00835B26" w:rsidRPr="000549E1" w:rsidRDefault="00835B26" w:rsidP="00835B2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549E1">
        <w:rPr>
          <w:rFonts w:ascii="Times New Roman" w:hAnsi="Times New Roman" w:cs="Times New Roman"/>
          <w:lang w:val="en-GB"/>
        </w:rPr>
        <w:t xml:space="preserve">&amp; </w:t>
      </w:r>
      <w:proofErr w:type="gramStart"/>
      <w:r w:rsidRPr="000549E1">
        <w:rPr>
          <w:rFonts w:ascii="Times New Roman" w:hAnsi="Times New Roman" w:cs="Times New Roman"/>
          <w:lang w:val="en-GB"/>
        </w:rPr>
        <w:t>The</w:t>
      </w:r>
      <w:proofErr w:type="gramEnd"/>
      <w:r w:rsidRPr="000549E1">
        <w:rPr>
          <w:rFonts w:ascii="Times New Roman" w:hAnsi="Times New Roman" w:cs="Times New Roman"/>
          <w:lang w:val="en-GB"/>
        </w:rPr>
        <w:t xml:space="preserve"> cells indicate for which percentile the variables were significant at the level of ≤ .10. A = all; - = none.</w:t>
      </w:r>
    </w:p>
    <w:p w:rsidR="00835B26" w:rsidRPr="000549E1" w:rsidRDefault="00835B26" w:rsidP="00835B26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549E1">
        <w:rPr>
          <w:rFonts w:ascii="Times New Roman" w:hAnsi="Times New Roman" w:cs="Times New Roman"/>
          <w:lang w:val="en-GB"/>
        </w:rPr>
        <w:t>(a) These three variables were jointly added.</w:t>
      </w:r>
    </w:p>
    <w:p w:rsidR="0013507F" w:rsidRPr="000549E1" w:rsidRDefault="00835B26" w:rsidP="0013507F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0549E1">
        <w:rPr>
          <w:rFonts w:ascii="Times New Roman" w:hAnsi="Times New Roman" w:cs="Times New Roman"/>
          <w:lang w:val="en-GB"/>
        </w:rPr>
        <w:t>(b) This variable was again added as last one, given its influence on the number of observations.</w:t>
      </w:r>
    </w:p>
    <w:p w:rsidR="0013507F" w:rsidRPr="000549E1" w:rsidRDefault="0013507F" w:rsidP="00835B2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0549E1">
        <w:rPr>
          <w:rFonts w:ascii="Times New Roman" w:hAnsi="Times New Roman" w:cs="Times New Roman"/>
          <w:lang w:val="en-GB"/>
        </w:rPr>
        <w:t>(c) Models as in the main text.</w:t>
      </w:r>
    </w:p>
    <w:p w:rsidR="007F7021" w:rsidRPr="00CB4880" w:rsidRDefault="007F7021" w:rsidP="007F70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4880">
        <w:rPr>
          <w:rFonts w:ascii="Times New Roman" w:hAnsi="Times New Roman" w:cs="Times New Roman"/>
          <w:sz w:val="24"/>
          <w:szCs w:val="24"/>
          <w:lang w:val="en-GB"/>
        </w:rPr>
        <w:lastRenderedPageBreak/>
        <w:t>The table abo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hows the significance of the independent variables in different setups. The models were composed by adding independents to the equation depending on the height of the correlation with the dependent: highest first, lowest last. </w:t>
      </w:r>
      <w:r w:rsidR="002F66C4">
        <w:rPr>
          <w:rFonts w:ascii="Times New Roman" w:hAnsi="Times New Roman" w:cs="Times New Roman"/>
          <w:sz w:val="24"/>
          <w:szCs w:val="24"/>
          <w:lang w:val="en-GB"/>
        </w:rPr>
        <w:t>There are two deviations from this rule: t</w:t>
      </w:r>
      <w:r>
        <w:rPr>
          <w:rFonts w:ascii="Times New Roman" w:hAnsi="Times New Roman" w:cs="Times New Roman"/>
          <w:sz w:val="24"/>
          <w:szCs w:val="24"/>
          <w:lang w:val="en-GB"/>
        </w:rPr>
        <w:t>he first three variables were jointly added as they belong together because of the interaction effect</w:t>
      </w:r>
      <w:r w:rsidR="002F66C4">
        <w:rPr>
          <w:rFonts w:ascii="Times New Roman" w:hAnsi="Times New Roman" w:cs="Times New Roman"/>
          <w:sz w:val="24"/>
          <w:szCs w:val="24"/>
          <w:lang w:val="en-GB"/>
        </w:rPr>
        <w:t>,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‘tally’ variable was added last due to its effect on the number of observations.</w:t>
      </w:r>
    </w:p>
    <w:p w:rsidR="007F7021" w:rsidRDefault="00772A4F" w:rsidP="007F70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erally, the variables show a consistent pattern in the different setups – 2000s</w:t>
      </w:r>
      <w:r w:rsidR="001B2F2D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ort concentration</w:t>
      </w:r>
      <w:r w:rsidR="001B2F2D">
        <w:rPr>
          <w:rFonts w:ascii="Times New Roman" w:hAnsi="Times New Roman" w:cs="Times New Roman"/>
          <w:sz w:val="24"/>
          <w:szCs w:val="24"/>
          <w:lang w:val="en-GB"/>
        </w:rPr>
        <w:t xml:space="preserve"> and FDI inward stock less s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F7021">
        <w:rPr>
          <w:rFonts w:ascii="Times New Roman" w:hAnsi="Times New Roman" w:cs="Times New Roman"/>
          <w:sz w:val="24"/>
          <w:szCs w:val="24"/>
          <w:lang w:val="en-GB"/>
        </w:rPr>
        <w:t xml:space="preserve">FDI </w:t>
      </w:r>
      <w:r w:rsidR="00F16093">
        <w:rPr>
          <w:rFonts w:ascii="Times New Roman" w:hAnsi="Times New Roman" w:cs="Times New Roman"/>
          <w:sz w:val="24"/>
          <w:szCs w:val="24"/>
          <w:lang w:val="en-GB"/>
        </w:rPr>
        <w:t xml:space="preserve">outward </w:t>
      </w:r>
      <w:r w:rsidR="007F7021">
        <w:rPr>
          <w:rFonts w:ascii="Times New Roman" w:hAnsi="Times New Roman" w:cs="Times New Roman"/>
          <w:sz w:val="24"/>
          <w:szCs w:val="24"/>
          <w:lang w:val="en-GB"/>
        </w:rPr>
        <w:t>stock</w:t>
      </w:r>
      <w:r w:rsidR="00F16093">
        <w:rPr>
          <w:rFonts w:ascii="Times New Roman" w:hAnsi="Times New Roman" w:cs="Times New Roman"/>
          <w:sz w:val="24"/>
          <w:szCs w:val="24"/>
          <w:lang w:val="en-GB"/>
        </w:rPr>
        <w:t>, the interaction effect, rents on natural resources, tax haven and openness are effective in all country groups, while e</w:t>
      </w:r>
      <w:r w:rsidR="007F7021">
        <w:rPr>
          <w:rFonts w:ascii="Times New Roman" w:hAnsi="Times New Roman" w:cs="Times New Roman"/>
          <w:sz w:val="24"/>
          <w:szCs w:val="24"/>
          <w:lang w:val="en-GB"/>
        </w:rPr>
        <w:t xml:space="preserve">xport concentration, financial openness, inflation and internal chaos influence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t </w:t>
      </w:r>
      <w:r w:rsidR="007F7021">
        <w:rPr>
          <w:rFonts w:ascii="Times New Roman" w:hAnsi="Times New Roman" w:cs="Times New Roman"/>
          <w:sz w:val="24"/>
          <w:szCs w:val="24"/>
          <w:lang w:val="en-GB"/>
        </w:rPr>
        <w:t xml:space="preserve">profit flows in peripheral and semi-peripheral countries, but not in core countries. The same goes for financial crises: they hurt thos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 </w:t>
      </w:r>
      <w:r w:rsidR="007F7021">
        <w:rPr>
          <w:rFonts w:ascii="Times New Roman" w:hAnsi="Times New Roman" w:cs="Times New Roman"/>
          <w:sz w:val="24"/>
          <w:szCs w:val="24"/>
          <w:lang w:val="en-GB"/>
        </w:rPr>
        <w:t>country groups, and show no significance for net profit flows in core countries.</w:t>
      </w:r>
    </w:p>
    <w:p w:rsidR="00E355E9" w:rsidRPr="00E91FDA" w:rsidRDefault="00E355E9" w:rsidP="003779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355E9" w:rsidRPr="00E91FDA" w:rsidSect="00CB4880"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C84" w:rsidRDefault="00BA2C84" w:rsidP="00CB4880">
      <w:pPr>
        <w:spacing w:after="0" w:line="240" w:lineRule="auto"/>
      </w:pPr>
      <w:r>
        <w:separator/>
      </w:r>
    </w:p>
  </w:endnote>
  <w:endnote w:type="continuationSeparator" w:id="0">
    <w:p w:rsidR="00BA2C84" w:rsidRDefault="00BA2C84" w:rsidP="00CB4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2708651"/>
      <w:docPartObj>
        <w:docPartGallery w:val="Page Numbers (Bottom of Page)"/>
        <w:docPartUnique/>
      </w:docPartObj>
    </w:sdtPr>
    <w:sdtEndPr/>
    <w:sdtContent>
      <w:p w:rsidR="00CB4880" w:rsidRDefault="00CB48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49E1">
          <w:rPr>
            <w:noProof/>
          </w:rPr>
          <w:t>1</w:t>
        </w:r>
        <w:r>
          <w:fldChar w:fldCharType="end"/>
        </w:r>
      </w:p>
    </w:sdtContent>
  </w:sdt>
  <w:p w:rsidR="00CB4880" w:rsidRDefault="00CB48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C84" w:rsidRDefault="00BA2C84" w:rsidP="00CB4880">
      <w:pPr>
        <w:spacing w:after="0" w:line="240" w:lineRule="auto"/>
      </w:pPr>
      <w:r>
        <w:separator/>
      </w:r>
    </w:p>
  </w:footnote>
  <w:footnote w:type="continuationSeparator" w:id="0">
    <w:p w:rsidR="00BA2C84" w:rsidRDefault="00BA2C84" w:rsidP="00CB4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4D"/>
    <w:rsid w:val="00025F5A"/>
    <w:rsid w:val="00036AF8"/>
    <w:rsid w:val="000549E1"/>
    <w:rsid w:val="00063ADD"/>
    <w:rsid w:val="000F5100"/>
    <w:rsid w:val="0013507F"/>
    <w:rsid w:val="00153F52"/>
    <w:rsid w:val="001666EF"/>
    <w:rsid w:val="001B2F2D"/>
    <w:rsid w:val="00245748"/>
    <w:rsid w:val="002D2A08"/>
    <w:rsid w:val="002F065D"/>
    <w:rsid w:val="002F66C4"/>
    <w:rsid w:val="00330DD0"/>
    <w:rsid w:val="0033512D"/>
    <w:rsid w:val="003502E8"/>
    <w:rsid w:val="00354D4D"/>
    <w:rsid w:val="00377907"/>
    <w:rsid w:val="003E01F7"/>
    <w:rsid w:val="004606EB"/>
    <w:rsid w:val="004A43DD"/>
    <w:rsid w:val="004E05C1"/>
    <w:rsid w:val="0051286F"/>
    <w:rsid w:val="005560BB"/>
    <w:rsid w:val="0055739E"/>
    <w:rsid w:val="00567A16"/>
    <w:rsid w:val="005B718F"/>
    <w:rsid w:val="0060389D"/>
    <w:rsid w:val="0066386C"/>
    <w:rsid w:val="00673918"/>
    <w:rsid w:val="00687F8D"/>
    <w:rsid w:val="006E4A7B"/>
    <w:rsid w:val="00772A4F"/>
    <w:rsid w:val="00794557"/>
    <w:rsid w:val="007A3434"/>
    <w:rsid w:val="007E0A90"/>
    <w:rsid w:val="007F7021"/>
    <w:rsid w:val="008138FB"/>
    <w:rsid w:val="00831AC4"/>
    <w:rsid w:val="00835B26"/>
    <w:rsid w:val="008A1B2C"/>
    <w:rsid w:val="008D7D7D"/>
    <w:rsid w:val="008E5A71"/>
    <w:rsid w:val="00936F32"/>
    <w:rsid w:val="009C4EA9"/>
    <w:rsid w:val="00A12515"/>
    <w:rsid w:val="00A24AFA"/>
    <w:rsid w:val="00A6121B"/>
    <w:rsid w:val="00A72475"/>
    <w:rsid w:val="00A82158"/>
    <w:rsid w:val="00B017F4"/>
    <w:rsid w:val="00B01B59"/>
    <w:rsid w:val="00B23013"/>
    <w:rsid w:val="00BA2C84"/>
    <w:rsid w:val="00BB6AFF"/>
    <w:rsid w:val="00BC2DC7"/>
    <w:rsid w:val="00BD78BB"/>
    <w:rsid w:val="00C507F6"/>
    <w:rsid w:val="00CB4880"/>
    <w:rsid w:val="00CC4AA2"/>
    <w:rsid w:val="00D21EA0"/>
    <w:rsid w:val="00D46D57"/>
    <w:rsid w:val="00D56840"/>
    <w:rsid w:val="00D63ED0"/>
    <w:rsid w:val="00DE00C0"/>
    <w:rsid w:val="00DE3DF0"/>
    <w:rsid w:val="00E02B32"/>
    <w:rsid w:val="00E355E9"/>
    <w:rsid w:val="00E45660"/>
    <w:rsid w:val="00E91FDA"/>
    <w:rsid w:val="00EB6B26"/>
    <w:rsid w:val="00EE038B"/>
    <w:rsid w:val="00EE6143"/>
    <w:rsid w:val="00EF460D"/>
    <w:rsid w:val="00F14475"/>
    <w:rsid w:val="00F16093"/>
    <w:rsid w:val="00F45A77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4880"/>
  </w:style>
  <w:style w:type="paragraph" w:styleId="Header">
    <w:name w:val="header"/>
    <w:basedOn w:val="Normal"/>
    <w:link w:val="HeaderChar"/>
    <w:uiPriority w:val="99"/>
    <w:unhideWhenUsed/>
    <w:rsid w:val="00CB4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880"/>
  </w:style>
  <w:style w:type="paragraph" w:styleId="Footer">
    <w:name w:val="footer"/>
    <w:basedOn w:val="Normal"/>
    <w:link w:val="FooterChar"/>
    <w:uiPriority w:val="99"/>
    <w:unhideWhenUsed/>
    <w:rsid w:val="00CB4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8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4880"/>
  </w:style>
  <w:style w:type="paragraph" w:styleId="Header">
    <w:name w:val="header"/>
    <w:basedOn w:val="Normal"/>
    <w:link w:val="HeaderChar"/>
    <w:uiPriority w:val="99"/>
    <w:unhideWhenUsed/>
    <w:rsid w:val="00CB4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880"/>
  </w:style>
  <w:style w:type="paragraph" w:styleId="Footer">
    <w:name w:val="footer"/>
    <w:basedOn w:val="Normal"/>
    <w:link w:val="FooterChar"/>
    <w:uiPriority w:val="99"/>
    <w:unhideWhenUsed/>
    <w:rsid w:val="00CB4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00FBEB-D113-4890-B244-376445F5D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Pages>2</Pages>
  <Words>463</Words>
  <Characters>255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H.M. Akkermans</dc:creator>
  <cp:lastModifiedBy>Dirk</cp:lastModifiedBy>
  <cp:revision>42</cp:revision>
  <dcterms:created xsi:type="dcterms:W3CDTF">2017-04-12T06:33:00Z</dcterms:created>
  <dcterms:modified xsi:type="dcterms:W3CDTF">2017-04-28T08:57:00Z</dcterms:modified>
</cp:coreProperties>
</file>